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CD97B" w14:textId="05996B81" w:rsidR="005F6ED2" w:rsidRPr="00C2793B" w:rsidRDefault="002B313D" w:rsidP="005F6ED2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2793B">
        <w:rPr>
          <w:rFonts w:ascii="Times New Roman" w:hAnsi="Times New Roman" w:cs="Times New Roman"/>
          <w:b/>
          <w:sz w:val="16"/>
          <w:szCs w:val="16"/>
          <w:lang w:val="en-US"/>
        </w:rPr>
        <w:t>T</w:t>
      </w:r>
      <w:r w:rsidR="00C10411">
        <w:rPr>
          <w:rFonts w:ascii="Times New Roman" w:hAnsi="Times New Roman" w:cs="Times New Roman"/>
          <w:b/>
          <w:sz w:val="16"/>
          <w:szCs w:val="16"/>
          <w:lang w:val="en-US"/>
        </w:rPr>
        <w:t xml:space="preserve">able </w:t>
      </w:r>
      <w:r w:rsidRPr="00C2793B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="00525853">
        <w:rPr>
          <w:rFonts w:ascii="Times New Roman" w:hAnsi="Times New Roman" w:cs="Times New Roman"/>
          <w:b/>
          <w:sz w:val="16"/>
          <w:szCs w:val="16"/>
          <w:lang w:val="en-US"/>
        </w:rPr>
        <w:t>3</w:t>
      </w:r>
      <w:r w:rsidR="005F6ED2" w:rsidRPr="00C2793B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="005F6ED2" w:rsidRPr="00C2793B">
        <w:rPr>
          <w:rFonts w:ascii="Times New Roman" w:hAnsi="Times New Roman" w:cs="Times New Roman"/>
          <w:sz w:val="16"/>
          <w:szCs w:val="16"/>
          <w:lang w:val="en-US"/>
        </w:rPr>
        <w:t>Study quality assessment based on the OHAT Risk Assessment</w:t>
      </w:r>
    </w:p>
    <w:tbl>
      <w:tblPr>
        <w:tblStyle w:val="Tablaconcuadrcula"/>
        <w:tblW w:w="14171" w:type="dxa"/>
        <w:tblLayout w:type="fixed"/>
        <w:tblLook w:val="04A0" w:firstRow="1" w:lastRow="0" w:firstColumn="1" w:lastColumn="0" w:noHBand="0" w:noVBand="1"/>
      </w:tblPr>
      <w:tblGrid>
        <w:gridCol w:w="1272"/>
        <w:gridCol w:w="1275"/>
        <w:gridCol w:w="1134"/>
        <w:gridCol w:w="992"/>
        <w:gridCol w:w="1134"/>
        <w:gridCol w:w="1418"/>
        <w:gridCol w:w="1134"/>
        <w:gridCol w:w="1417"/>
        <w:gridCol w:w="1134"/>
        <w:gridCol w:w="1276"/>
        <w:gridCol w:w="992"/>
        <w:gridCol w:w="993"/>
      </w:tblGrid>
      <w:tr w:rsidR="005F6ED2" w:rsidRPr="00C2793B" w14:paraId="162BC120" w14:textId="77777777" w:rsidTr="00AB7145">
        <w:trPr>
          <w:trHeight w:val="510"/>
        </w:trPr>
        <w:tc>
          <w:tcPr>
            <w:tcW w:w="1272" w:type="dxa"/>
            <w:noWrap/>
            <w:hideMark/>
          </w:tcPr>
          <w:p w14:paraId="78702F5A" w14:textId="4BC5AF45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1275" w:type="dxa"/>
            <w:noWrap/>
            <w:hideMark/>
          </w:tcPr>
          <w:p w14:paraId="02D59093" w14:textId="26371AA4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3260" w:type="dxa"/>
            <w:gridSpan w:val="3"/>
            <w:hideMark/>
          </w:tcPr>
          <w:p w14:paraId="56181B10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lection Bias</w:t>
            </w:r>
          </w:p>
          <w:p w14:paraId="75D30F7A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3D05A3EC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hideMark/>
          </w:tcPr>
          <w:p w14:paraId="1C6E5E17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founding Bias</w:t>
            </w:r>
          </w:p>
        </w:tc>
        <w:tc>
          <w:tcPr>
            <w:tcW w:w="2551" w:type="dxa"/>
            <w:gridSpan w:val="2"/>
            <w:hideMark/>
          </w:tcPr>
          <w:p w14:paraId="511C6B86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formance Bias</w:t>
            </w:r>
          </w:p>
          <w:p w14:paraId="4A55E558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hideMark/>
          </w:tcPr>
          <w:p w14:paraId="5C4C4FDC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trition/ Exclusion Bias</w:t>
            </w:r>
          </w:p>
        </w:tc>
        <w:tc>
          <w:tcPr>
            <w:tcW w:w="2268" w:type="dxa"/>
            <w:gridSpan w:val="2"/>
            <w:hideMark/>
          </w:tcPr>
          <w:p w14:paraId="76A0A487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tection Bias</w:t>
            </w:r>
          </w:p>
          <w:p w14:paraId="0BD4C7AE" w14:textId="77777777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CFD22C4" w14:textId="6E604D52" w:rsidR="005F6ED2" w:rsidRPr="00C2793B" w:rsidRDefault="005F6ED2" w:rsidP="00AB71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sk of Bias</w:t>
            </w:r>
          </w:p>
        </w:tc>
      </w:tr>
      <w:tr w:rsidR="005F6ED2" w:rsidRPr="00C2793B" w14:paraId="064414B8" w14:textId="77777777" w:rsidTr="00AB7145">
        <w:trPr>
          <w:trHeight w:val="957"/>
        </w:trPr>
        <w:tc>
          <w:tcPr>
            <w:tcW w:w="1272" w:type="dxa"/>
            <w:noWrap/>
            <w:hideMark/>
          </w:tcPr>
          <w:p w14:paraId="279CAF49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0FD4203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4EDA334C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s administered dose or exposure level adequately randomized?</w:t>
            </w:r>
          </w:p>
        </w:tc>
        <w:tc>
          <w:tcPr>
            <w:tcW w:w="992" w:type="dxa"/>
            <w:hideMark/>
          </w:tcPr>
          <w:p w14:paraId="23EECC05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s allocation to study groups adequately concealed?</w:t>
            </w:r>
          </w:p>
        </w:tc>
        <w:tc>
          <w:tcPr>
            <w:tcW w:w="1134" w:type="dxa"/>
            <w:hideMark/>
          </w:tcPr>
          <w:p w14:paraId="1B159464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d selection of study participants result in appropriate comparison group?</w:t>
            </w:r>
          </w:p>
        </w:tc>
        <w:tc>
          <w:tcPr>
            <w:tcW w:w="1418" w:type="dxa"/>
            <w:hideMark/>
          </w:tcPr>
          <w:p w14:paraId="25EA7920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d the study design or analysis account for important confounding and modifying variables</w:t>
            </w:r>
          </w:p>
        </w:tc>
        <w:tc>
          <w:tcPr>
            <w:tcW w:w="1134" w:type="dxa"/>
            <w:hideMark/>
          </w:tcPr>
          <w:p w14:paraId="2F358E54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re experimental conditions identical across study groups?</w:t>
            </w:r>
          </w:p>
        </w:tc>
        <w:tc>
          <w:tcPr>
            <w:tcW w:w="1417" w:type="dxa"/>
            <w:hideMark/>
          </w:tcPr>
          <w:p w14:paraId="34A1EDDB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re the research personnel and human subjects blinded to the study group during the study?</w:t>
            </w:r>
          </w:p>
        </w:tc>
        <w:tc>
          <w:tcPr>
            <w:tcW w:w="1134" w:type="dxa"/>
            <w:hideMark/>
          </w:tcPr>
          <w:p w14:paraId="432EAD05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re outcome data complete without attrition or exclusion from analysis?</w:t>
            </w:r>
          </w:p>
        </w:tc>
        <w:tc>
          <w:tcPr>
            <w:tcW w:w="1276" w:type="dxa"/>
            <w:hideMark/>
          </w:tcPr>
          <w:p w14:paraId="70B07713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 we be confident in the exposure characterization?</w:t>
            </w:r>
          </w:p>
        </w:tc>
        <w:tc>
          <w:tcPr>
            <w:tcW w:w="992" w:type="dxa"/>
            <w:hideMark/>
          </w:tcPr>
          <w:p w14:paraId="3CD50113" w14:textId="77777777" w:rsidR="005F6ED2" w:rsidRPr="00C2793B" w:rsidRDefault="005F6ED2" w:rsidP="00AB714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 we be confident in the outcome assessment?</w:t>
            </w:r>
          </w:p>
        </w:tc>
        <w:tc>
          <w:tcPr>
            <w:tcW w:w="993" w:type="dxa"/>
          </w:tcPr>
          <w:p w14:paraId="52970267" w14:textId="77777777" w:rsidR="005F6ED2" w:rsidRPr="00C2793B" w:rsidRDefault="005F6ED2" w:rsidP="00AB7145">
            <w:pPr>
              <w:spacing w:after="0" w:line="240" w:lineRule="auto"/>
              <w:ind w:left="-256" w:firstLine="256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3279F8" w:rsidRPr="00C2793B" w14:paraId="310B8D90" w14:textId="77777777" w:rsidTr="00331BD5">
        <w:trPr>
          <w:trHeight w:val="255"/>
        </w:trPr>
        <w:tc>
          <w:tcPr>
            <w:tcW w:w="1272" w:type="dxa"/>
            <w:hideMark/>
          </w:tcPr>
          <w:p w14:paraId="7CDB8E83" w14:textId="1F545C6E" w:rsidR="003279F8" w:rsidRPr="00C2793B" w:rsidRDefault="003279F8" w:rsidP="003279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Domon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275" w:type="dxa"/>
            <w:noWrap/>
            <w:hideMark/>
          </w:tcPr>
          <w:p w14:paraId="0DF73639" w14:textId="719D00B9" w:rsidR="003279F8" w:rsidRPr="00C2793B" w:rsidRDefault="003279F8" w:rsidP="003279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hideMark/>
          </w:tcPr>
          <w:p w14:paraId="5FE7DB48" w14:textId="00E5D239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5CD44A4C" w14:textId="2883C5D0" w:rsidR="003279F8" w:rsidRPr="00C2793B" w:rsidRDefault="000907AF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7332A16" w14:textId="349AF8D2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60E27E15" w14:textId="72573506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6C0BE1A3" w14:textId="77777777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hideMark/>
          </w:tcPr>
          <w:p w14:paraId="1EDC2DA4" w14:textId="2F448A23" w:rsidR="003279F8" w:rsidRPr="00C2793B" w:rsidRDefault="000907AF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7FCFB721" w14:textId="659A6AE3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5EB162ED" w14:textId="0FB9C588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562CF457" w14:textId="77777777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15A68A12" w14:textId="48930008" w:rsidR="003279F8" w:rsidRPr="00C2793B" w:rsidRDefault="00204B02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obably </w:t>
            </w:r>
            <w:r w:rsidR="003279F8"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3279F8" w:rsidRPr="00C2793B" w14:paraId="1BF7C274" w14:textId="77777777" w:rsidTr="00331BD5">
        <w:trPr>
          <w:trHeight w:val="255"/>
        </w:trPr>
        <w:tc>
          <w:tcPr>
            <w:tcW w:w="1272" w:type="dxa"/>
          </w:tcPr>
          <w:p w14:paraId="2342898F" w14:textId="4F8381BA" w:rsidR="003279F8" w:rsidRPr="00C2793B" w:rsidRDefault="003279F8" w:rsidP="003279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Marquart et al., 2007</w:t>
            </w:r>
          </w:p>
        </w:tc>
        <w:tc>
          <w:tcPr>
            <w:tcW w:w="1275" w:type="dxa"/>
            <w:noWrap/>
          </w:tcPr>
          <w:p w14:paraId="4AA3E7EC" w14:textId="2F31BC55" w:rsidR="003279F8" w:rsidRPr="00C2793B" w:rsidRDefault="003279F8" w:rsidP="003279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</w:tcPr>
          <w:p w14:paraId="0D0532B0" w14:textId="0BBE7EAC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1B763746" w14:textId="1399B7CB" w:rsidR="003279F8" w:rsidRPr="00C2793B" w:rsidRDefault="000907AF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13327C9" w14:textId="3DA45525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428A1C11" w14:textId="32980FC4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47638E0B" w14:textId="77777777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</w:tcPr>
          <w:p w14:paraId="514D1BFA" w14:textId="77777777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</w:tcPr>
          <w:p w14:paraId="163739D0" w14:textId="11981CDD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FB19AEE" w14:textId="18ADF9BA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B918968" w14:textId="77777777" w:rsidR="003279F8" w:rsidRPr="00C2793B" w:rsidRDefault="003279F8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595138AA" w14:textId="4C666D9E" w:rsidR="003279F8" w:rsidRPr="00C2793B" w:rsidRDefault="00204B02" w:rsidP="00327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BD4AB49" w14:textId="77777777" w:rsidTr="00331BD5">
        <w:trPr>
          <w:trHeight w:val="255"/>
        </w:trPr>
        <w:tc>
          <w:tcPr>
            <w:tcW w:w="1272" w:type="dxa"/>
            <w:hideMark/>
          </w:tcPr>
          <w:p w14:paraId="0AEB96D0" w14:textId="4B9857C1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Majhi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275" w:type="dxa"/>
            <w:noWrap/>
            <w:hideMark/>
          </w:tcPr>
          <w:p w14:paraId="0B0565A9" w14:textId="2212DDED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hideMark/>
          </w:tcPr>
          <w:p w14:paraId="6919AB6E" w14:textId="260E352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18D28D28" w14:textId="4C0DCCE2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07DE41D" w14:textId="59F65B3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58A5094C" w14:textId="6AAE1B0A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4E627D81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hideMark/>
          </w:tcPr>
          <w:p w14:paraId="33758FFC" w14:textId="77BB923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40219362" w14:textId="5B4F93E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631FF276" w14:textId="65520DD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5BA58D3B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927EDA4" w14:textId="0A451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8F021BD" w14:textId="77777777" w:rsidTr="00331BD5">
        <w:trPr>
          <w:trHeight w:val="255"/>
        </w:trPr>
        <w:tc>
          <w:tcPr>
            <w:tcW w:w="1272" w:type="dxa"/>
            <w:hideMark/>
          </w:tcPr>
          <w:p w14:paraId="78BBC8FD" w14:textId="68569A9B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Rosch et al., 2010</w:t>
            </w:r>
          </w:p>
        </w:tc>
        <w:tc>
          <w:tcPr>
            <w:tcW w:w="1275" w:type="dxa"/>
            <w:noWrap/>
            <w:hideMark/>
          </w:tcPr>
          <w:p w14:paraId="571A77F6" w14:textId="48D886CB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hideMark/>
          </w:tcPr>
          <w:p w14:paraId="2D79017E" w14:textId="0A1AB02B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163B128C" w14:textId="05B8EB3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3433B2E" w14:textId="306F955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754247FF" w14:textId="02D1544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0AD0FE3F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hideMark/>
          </w:tcPr>
          <w:p w14:paraId="0EB66D10" w14:textId="4A1FEBFA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0782BECE" w14:textId="7DF2B9E9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3DDE9CF5" w14:textId="63D31248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20383EB8" w14:textId="2DA181E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28CAD8E9" w14:textId="368D00BD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2BC9DEFD" w14:textId="77777777" w:rsidTr="00331BD5">
        <w:trPr>
          <w:trHeight w:val="255"/>
        </w:trPr>
        <w:tc>
          <w:tcPr>
            <w:tcW w:w="1272" w:type="dxa"/>
            <w:hideMark/>
          </w:tcPr>
          <w:p w14:paraId="7F4B00E2" w14:textId="18969AC6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275" w:type="dxa"/>
            <w:noWrap/>
            <w:hideMark/>
          </w:tcPr>
          <w:p w14:paraId="7B6DEB43" w14:textId="35B7EE57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hideMark/>
          </w:tcPr>
          <w:p w14:paraId="42E771A2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43FF3D47" w14:textId="021C488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DE9613" w14:textId="45E41A52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4330231B" w14:textId="3F156986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28BF923C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hideMark/>
          </w:tcPr>
          <w:p w14:paraId="5859CFF4" w14:textId="0DD2ECF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088B9A69" w14:textId="7D782ABF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6EAF6EA8" w14:textId="060CCEF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5B350BEE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1D178EB1" w14:textId="04603005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6B37A64A" w14:textId="77777777" w:rsidTr="00331BD5">
        <w:trPr>
          <w:trHeight w:val="255"/>
        </w:trPr>
        <w:tc>
          <w:tcPr>
            <w:tcW w:w="1272" w:type="dxa"/>
            <w:hideMark/>
          </w:tcPr>
          <w:p w14:paraId="7A7C5CB5" w14:textId="2AB3901D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275" w:type="dxa"/>
            <w:noWrap/>
            <w:hideMark/>
          </w:tcPr>
          <w:p w14:paraId="0FFD92EE" w14:textId="6C3F5C37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hideMark/>
          </w:tcPr>
          <w:p w14:paraId="0DFA5BA7" w14:textId="7777777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589AC911" w14:textId="369D0D9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520823E" w14:textId="594D8F7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0B31620A" w14:textId="06BFA6F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008AC120" w14:textId="3A604CD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hideMark/>
          </w:tcPr>
          <w:p w14:paraId="661F9189" w14:textId="6BB6A35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641F155A" w14:textId="349648C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1783082C" w14:textId="273B5A6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18DD37BC" w14:textId="1D535CD4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79AFE02A" w14:textId="645467FC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204B02" w:rsidRPr="00C2793B" w14:paraId="3256F506" w14:textId="77777777" w:rsidTr="00331BD5">
        <w:trPr>
          <w:trHeight w:val="255"/>
        </w:trPr>
        <w:tc>
          <w:tcPr>
            <w:tcW w:w="1272" w:type="dxa"/>
          </w:tcPr>
          <w:p w14:paraId="50F3489D" w14:textId="04F01B9D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Hupp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275" w:type="dxa"/>
            <w:noWrap/>
          </w:tcPr>
          <w:p w14:paraId="20357FE3" w14:textId="55C1974D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</w:tcPr>
          <w:p w14:paraId="3F77DA91" w14:textId="301F049A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7408C1DE" w14:textId="3E2F51F4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F024FA5" w14:textId="2E9A535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66B6394B" w14:textId="65F3237A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</w:tcPr>
          <w:p w14:paraId="77C0CF9B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</w:tcPr>
          <w:p w14:paraId="3AE95396" w14:textId="5A16F14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</w:tcPr>
          <w:p w14:paraId="24387916" w14:textId="532FA341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58A016F" w14:textId="6596C9E1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A65BAE5" w14:textId="73D6C77F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6BBFA62D" w14:textId="6B05D09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4B9B611C" w14:textId="77777777" w:rsidTr="00331BD5">
        <w:trPr>
          <w:trHeight w:val="255"/>
        </w:trPr>
        <w:tc>
          <w:tcPr>
            <w:tcW w:w="1272" w:type="dxa"/>
            <w:hideMark/>
          </w:tcPr>
          <w:p w14:paraId="4D02B794" w14:textId="71D86085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Song et al., 2017a</w:t>
            </w:r>
          </w:p>
        </w:tc>
        <w:tc>
          <w:tcPr>
            <w:tcW w:w="1275" w:type="dxa"/>
            <w:hideMark/>
          </w:tcPr>
          <w:p w14:paraId="7C497EC8" w14:textId="77CEBD75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A91AC94" w14:textId="6FE1BC7F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31966F3A" w14:textId="030A382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7335C627" w14:textId="65B8606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70FFCE4F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09AAE8D" w14:textId="4EB43125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92728D1" w14:textId="4F78EA3B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1E55D2B6" w14:textId="6908BD78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5D816276" w14:textId="0F598AA6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47AB3A9C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0EF4422D" w14:textId="3EAB9060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CACBF79" w14:textId="77777777" w:rsidTr="00331BD5">
        <w:trPr>
          <w:trHeight w:val="255"/>
        </w:trPr>
        <w:tc>
          <w:tcPr>
            <w:tcW w:w="1272" w:type="dxa"/>
            <w:hideMark/>
          </w:tcPr>
          <w:p w14:paraId="22E941D2" w14:textId="7AB6C253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Li et al., 2015</w:t>
            </w:r>
          </w:p>
        </w:tc>
        <w:tc>
          <w:tcPr>
            <w:tcW w:w="1275" w:type="dxa"/>
            <w:hideMark/>
          </w:tcPr>
          <w:p w14:paraId="698ED62D" w14:textId="3419B531" w:rsidR="00204B02" w:rsidRPr="00C2793B" w:rsidRDefault="00204B02" w:rsidP="00204B0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7BB61BA" w14:textId="0C59B479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5AA0ED31" w14:textId="41615E1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6AB85BB9" w14:textId="1E78490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3DA3A9C4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14:paraId="4AB48AB6" w14:textId="117C8286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0B3A3F0A" w14:textId="6CF2DEF3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54910AB8" w14:textId="1E33B6F9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hideMark/>
          </w:tcPr>
          <w:p w14:paraId="5B551580" w14:textId="40FF1FF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6A26B57A" w14:textId="77777777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6A0CEB53" w14:textId="4C1BC41C" w:rsidR="00204B02" w:rsidRPr="00C2793B" w:rsidRDefault="00204B02" w:rsidP="00204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3C52AD62" w14:textId="77777777" w:rsidTr="00331BD5">
        <w:trPr>
          <w:trHeight w:val="255"/>
        </w:trPr>
        <w:tc>
          <w:tcPr>
            <w:tcW w:w="1272" w:type="dxa"/>
          </w:tcPr>
          <w:p w14:paraId="5A3A4325" w14:textId="4023460C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Song et al., 2016</w:t>
            </w:r>
          </w:p>
        </w:tc>
        <w:tc>
          <w:tcPr>
            <w:tcW w:w="1275" w:type="dxa"/>
          </w:tcPr>
          <w:p w14:paraId="082ED982" w14:textId="5B5294A0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085AF565" w14:textId="2FDF5CF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2484DAC4" w14:textId="1DC5C6D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7C95817" w14:textId="4A75B6D3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2451764" w14:textId="620A0A03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F9F112C" w14:textId="7C38DE3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2462A784" w14:textId="4B06603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7C14752" w14:textId="4BA887F0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CDA02DC" w14:textId="050FC51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62AC8551" w14:textId="1B73D729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0F8354A3" w14:textId="715B75C5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001B855D" w14:textId="77777777" w:rsidTr="00331BD5">
        <w:trPr>
          <w:trHeight w:val="255"/>
        </w:trPr>
        <w:tc>
          <w:tcPr>
            <w:tcW w:w="1272" w:type="dxa"/>
            <w:hideMark/>
          </w:tcPr>
          <w:p w14:paraId="4AD25CF8" w14:textId="3D2B5189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Zhao et al., 2016</w:t>
            </w:r>
          </w:p>
        </w:tc>
        <w:tc>
          <w:tcPr>
            <w:tcW w:w="1275" w:type="dxa"/>
            <w:hideMark/>
          </w:tcPr>
          <w:p w14:paraId="0345842B" w14:textId="062F8E35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1CEC1295" w14:textId="16E30232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27919102" w14:textId="3F7FE0D3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1674D105" w14:textId="3B6876E1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1A8377BF" w14:textId="4EFECE91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095A670" w14:textId="20476AE4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481EFE8A" w14:textId="4636D72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6817C487" w14:textId="61F6A38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72DB6B6C" w14:textId="1656EE8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66B4FC27" w14:textId="4DEC1050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483A4FFD" w14:textId="17B0662A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1F4EFF34" w14:textId="77777777" w:rsidTr="00331BD5">
        <w:trPr>
          <w:trHeight w:val="255"/>
        </w:trPr>
        <w:tc>
          <w:tcPr>
            <w:tcW w:w="1272" w:type="dxa"/>
            <w:hideMark/>
          </w:tcPr>
          <w:p w14:paraId="3AD7FC34" w14:textId="5A46762E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Le et al., 2015</w:t>
            </w:r>
          </w:p>
        </w:tc>
        <w:tc>
          <w:tcPr>
            <w:tcW w:w="1275" w:type="dxa"/>
            <w:hideMark/>
          </w:tcPr>
          <w:p w14:paraId="0AF3324F" w14:textId="6C1B7EDE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EDDB347" w14:textId="4FC18A1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0A337593" w14:textId="7565C7E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3324684" w14:textId="2FD6738C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  <w:hideMark/>
          </w:tcPr>
          <w:p w14:paraId="6AC8260B" w14:textId="7777777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14:paraId="1B686A03" w14:textId="465B3A8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0FB7ABDE" w14:textId="056F3A6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14490EA9" w14:textId="778E121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hideMark/>
          </w:tcPr>
          <w:p w14:paraId="51C426E9" w14:textId="20591463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6D15975A" w14:textId="7777777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05C484F" w14:textId="7705D38F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7748372E" w14:textId="77777777" w:rsidTr="00331BD5">
        <w:trPr>
          <w:trHeight w:val="255"/>
        </w:trPr>
        <w:tc>
          <w:tcPr>
            <w:tcW w:w="1272" w:type="dxa"/>
          </w:tcPr>
          <w:p w14:paraId="34A13526" w14:textId="52B89EF3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Zhao et al., 2017c</w:t>
            </w:r>
          </w:p>
        </w:tc>
        <w:tc>
          <w:tcPr>
            <w:tcW w:w="1275" w:type="dxa"/>
          </w:tcPr>
          <w:p w14:paraId="2780C2AE" w14:textId="091A7A16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11B958D1" w14:textId="338AC7B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E9107F8" w14:textId="48F8F98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CEB77DA" w14:textId="283FD59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2061E055" w14:textId="7450C28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5E7D35A" w14:textId="34A49999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09A3FF90" w14:textId="42E47FA9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38FDEF2" w14:textId="7A20786C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168ED7C" w14:textId="50F0520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616BACC0" w14:textId="4AB8C50A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7ACF2194" w14:textId="342F1BD6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186F3D40" w14:textId="77777777" w:rsidTr="00331BD5">
        <w:trPr>
          <w:trHeight w:val="255"/>
        </w:trPr>
        <w:tc>
          <w:tcPr>
            <w:tcW w:w="1272" w:type="dxa"/>
          </w:tcPr>
          <w:p w14:paraId="2879C8D6" w14:textId="7046D46F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Srivastava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05</w:t>
            </w:r>
          </w:p>
        </w:tc>
        <w:tc>
          <w:tcPr>
            <w:tcW w:w="1275" w:type="dxa"/>
          </w:tcPr>
          <w:p w14:paraId="631A8D96" w14:textId="290266D4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0CB69726" w14:textId="0649940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53D1569C" w14:textId="0B8DE1C4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0F4754B" w14:textId="55CA08F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5D4470D2" w14:textId="4DEA0543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5A9196F" w14:textId="20EE848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3417570" w14:textId="1903D409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14339C7" w14:textId="5340FE2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6B0C7D4D" w14:textId="33DA504F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592FF665" w14:textId="7777777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200C719C" w14:textId="3E8A7EC7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7F52614F" w14:textId="77777777" w:rsidTr="00331BD5">
        <w:trPr>
          <w:trHeight w:val="255"/>
        </w:trPr>
        <w:tc>
          <w:tcPr>
            <w:tcW w:w="1272" w:type="dxa"/>
            <w:hideMark/>
          </w:tcPr>
          <w:p w14:paraId="7E8D6FFA" w14:textId="78D4FD94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Li et al., 2020</w:t>
            </w:r>
          </w:p>
        </w:tc>
        <w:tc>
          <w:tcPr>
            <w:tcW w:w="1275" w:type="dxa"/>
            <w:hideMark/>
          </w:tcPr>
          <w:p w14:paraId="130DBEB6" w14:textId="3419A980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115A0D62" w14:textId="015D2F60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46C02418" w14:textId="6B139B8F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54358F19" w14:textId="4C095E8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25BF9EE1" w14:textId="301D94DF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33EEDB0" w14:textId="79E501E1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60314B82" w14:textId="28F5DC89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5E2A9A82" w14:textId="6F42FA4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237656BA" w14:textId="270BFCF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0DE9EDD2" w14:textId="778874D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6255595E" w14:textId="0A055A85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1EF2239E" w14:textId="77777777" w:rsidTr="00331BD5">
        <w:trPr>
          <w:trHeight w:val="255"/>
        </w:trPr>
        <w:tc>
          <w:tcPr>
            <w:tcW w:w="1272" w:type="dxa"/>
            <w:hideMark/>
          </w:tcPr>
          <w:p w14:paraId="166BFEB3" w14:textId="0E6933EA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Zhao et al., 2017a</w:t>
            </w:r>
          </w:p>
        </w:tc>
        <w:tc>
          <w:tcPr>
            <w:tcW w:w="1275" w:type="dxa"/>
            <w:hideMark/>
          </w:tcPr>
          <w:p w14:paraId="4816DB30" w14:textId="3A06263F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FE3A930" w14:textId="68DB6A50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4BDE6DBB" w14:textId="40A5D66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2F2469DD" w14:textId="14FEB41A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22FE0F57" w14:textId="5E0674B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79F3E19" w14:textId="67312D8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031DEF1F" w14:textId="36B0BE6E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2E6B27EB" w14:textId="2430A616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5FE729EE" w14:textId="6CB30778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hideMark/>
          </w:tcPr>
          <w:p w14:paraId="42406BD9" w14:textId="79605BED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3C763C3F" w14:textId="46F8B441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6E749483" w14:textId="77777777" w:rsidTr="00331BD5">
        <w:trPr>
          <w:trHeight w:val="255"/>
        </w:trPr>
        <w:tc>
          <w:tcPr>
            <w:tcW w:w="1272" w:type="dxa"/>
          </w:tcPr>
          <w:p w14:paraId="4A4D18FF" w14:textId="1A7E4979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Zhao et al.,2017b</w:t>
            </w:r>
          </w:p>
        </w:tc>
        <w:tc>
          <w:tcPr>
            <w:tcW w:w="1275" w:type="dxa"/>
          </w:tcPr>
          <w:p w14:paraId="0AC4DC1C" w14:textId="017B11E8" w:rsidR="000907AF" w:rsidRPr="00C2793B" w:rsidRDefault="000907AF" w:rsidP="000907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3D3CE01C" w14:textId="0EEDF4A4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636E6604" w14:textId="05713D9B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D4C8B1C" w14:textId="395BFEC5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1C817AFB" w14:textId="3133A22A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E579F70" w14:textId="24E102B2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728C64A0" w14:textId="7B29BF6C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EFD3F45" w14:textId="5A7B12C7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470F855" w14:textId="4BF4373C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1CF3AC8C" w14:textId="00B38D4F" w:rsidR="000907AF" w:rsidRPr="00C2793B" w:rsidRDefault="000907AF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4B2F3E44" w14:textId="6C5F9FE9" w:rsidR="000907AF" w:rsidRPr="00C2793B" w:rsidRDefault="00204B02" w:rsidP="0009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204B02" w:rsidRPr="00C2793B" w14:paraId="5DBDF5E6" w14:textId="77777777" w:rsidTr="00331BD5">
        <w:trPr>
          <w:trHeight w:val="255"/>
        </w:trPr>
        <w:tc>
          <w:tcPr>
            <w:tcW w:w="1272" w:type="dxa"/>
            <w:noWrap/>
            <w:hideMark/>
          </w:tcPr>
          <w:p w14:paraId="09724F51" w14:textId="09965F04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Subramanian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275" w:type="dxa"/>
            <w:hideMark/>
          </w:tcPr>
          <w:p w14:paraId="0159954B" w14:textId="79F0BF8D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64C120EE" w14:textId="12550124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60193DA0" w14:textId="2EA2D6D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435E0F66" w14:textId="381966F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0A818197" w14:textId="13CF807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55546EA" w14:textId="0D3EB11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538E364E" w14:textId="6532E8C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11C62A20" w14:textId="36EAFA5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hideMark/>
          </w:tcPr>
          <w:p w14:paraId="7A4AD4A7" w14:textId="6F92DB4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23CD125D" w14:textId="7777777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0D4651D4" w14:textId="524FC97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CC18765" w14:textId="77777777" w:rsidTr="00331BD5">
        <w:trPr>
          <w:trHeight w:val="255"/>
        </w:trPr>
        <w:tc>
          <w:tcPr>
            <w:tcW w:w="1272" w:type="dxa"/>
            <w:hideMark/>
          </w:tcPr>
          <w:p w14:paraId="5B8F681F" w14:textId="5594A2B7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Gutbier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275" w:type="dxa"/>
            <w:hideMark/>
          </w:tcPr>
          <w:p w14:paraId="279A58DC" w14:textId="6CC75E11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674FC377" w14:textId="6219792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7A0A9A5F" w14:textId="2986F8C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03D12F2B" w14:textId="212B9FE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0B0B3374" w14:textId="15F06B6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7C1B0C6" w14:textId="7D43E65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CA76847" w14:textId="4F3F72A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hideMark/>
          </w:tcPr>
          <w:p w14:paraId="6D586F84" w14:textId="42BC370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hideMark/>
          </w:tcPr>
          <w:p w14:paraId="74BB0161" w14:textId="4997BE9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hideMark/>
          </w:tcPr>
          <w:p w14:paraId="4530CBC4" w14:textId="7777777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C05FCD6" w14:textId="1F4259C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68E45261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21673359" w14:textId="53E25EC5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 et al., 2021</w:t>
            </w:r>
          </w:p>
        </w:tc>
        <w:tc>
          <w:tcPr>
            <w:tcW w:w="1275" w:type="dxa"/>
          </w:tcPr>
          <w:p w14:paraId="0F299681" w14:textId="134ED49F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497F9D0B" w14:textId="7787038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3FB88218" w14:textId="715131F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463970E" w14:textId="03F530C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1BA6C0BD" w14:textId="5D15632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73CE587" w14:textId="18897C21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263E6833" w14:textId="40888B60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330458B" w14:textId="038D2AA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DE8B73F" w14:textId="52041B8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53CAA5E1" w14:textId="59AB2D53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204A9935" w14:textId="63F1473E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204B02" w:rsidRPr="00C2793B" w14:paraId="4336B79A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15180CD3" w14:textId="2E5A8FE6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n et al., 2008</w:t>
            </w:r>
          </w:p>
        </w:tc>
        <w:tc>
          <w:tcPr>
            <w:tcW w:w="1275" w:type="dxa"/>
          </w:tcPr>
          <w:p w14:paraId="56B0CA4D" w14:textId="7D111490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574DC908" w14:textId="4C85192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5E2628AC" w14:textId="739784E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8F3367B" w14:textId="2C2A2F8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57E1162" w14:textId="2CAE349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06DAA73" w14:textId="608E719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A30F36A" w14:textId="6FB78B9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02F70A3F" w14:textId="26EB710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5A50B31B" w14:textId="315D23A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64F3F0B2" w14:textId="1D8B561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D65BDFE" w14:textId="00511F8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4927FFDD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5BAAF044" w14:textId="634F2658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García-Suárez et al., 2004 </w:t>
            </w:r>
          </w:p>
        </w:tc>
        <w:tc>
          <w:tcPr>
            <w:tcW w:w="1275" w:type="dxa"/>
          </w:tcPr>
          <w:p w14:paraId="47D038AB" w14:textId="348F6B38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1A1ADB67" w14:textId="307EFA4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135FCBBF" w14:textId="12FFF1B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D18233F" w14:textId="2343D18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020CFEF5" w14:textId="267AD19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79DB307" w14:textId="7CF2025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07E9EBF7" w14:textId="2C4ADE5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40E13BC" w14:textId="228D72F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1B17E532" w14:textId="277F248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7EC07717" w14:textId="057261B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38A5BBF2" w14:textId="3ACF8124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BA09575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6F1E0F06" w14:textId="6E7EFC38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 et al., 2014</w:t>
            </w:r>
          </w:p>
        </w:tc>
        <w:tc>
          <w:tcPr>
            <w:tcW w:w="1275" w:type="dxa"/>
          </w:tcPr>
          <w:p w14:paraId="6F333EB4" w14:textId="07BB393C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1BF98464" w14:textId="3EA3E46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4E58B3B0" w14:textId="231C55A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BF24C17" w14:textId="1B19C9A4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595DF06F" w14:textId="50C67CB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3DDC99D" w14:textId="6B51EC5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E8C461A" w14:textId="0CBA333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66A4AE2" w14:textId="4B06575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06C78843" w14:textId="4D51611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2FC322BF" w14:textId="101C37A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6C18B9E6" w14:textId="428FEAA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7000E347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275A1D64" w14:textId="189EF305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zenrath</w:t>
            </w:r>
            <w:proofErr w:type="spellEnd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09</w:t>
            </w:r>
          </w:p>
        </w:tc>
        <w:tc>
          <w:tcPr>
            <w:tcW w:w="1275" w:type="dxa"/>
          </w:tcPr>
          <w:p w14:paraId="47265E1E" w14:textId="57CA5211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5F5881B" w14:textId="773B727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57733A2A" w14:textId="05ED502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A8B4C99" w14:textId="4823829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4D0686A3" w14:textId="69AB7EE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E67FB34" w14:textId="40E5EE1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461CA127" w14:textId="62A3F0E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535F35E6" w14:textId="7ADDDF6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06A3A581" w14:textId="2CD034B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4F10FD62" w14:textId="487FD3B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59D5894B" w14:textId="43C341F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16BB0649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6A1E5EAF" w14:textId="24DDD844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t et al., 2015b</w:t>
            </w:r>
          </w:p>
        </w:tc>
        <w:tc>
          <w:tcPr>
            <w:tcW w:w="1275" w:type="dxa"/>
          </w:tcPr>
          <w:p w14:paraId="2A234301" w14:textId="4CE5E129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25CE58A1" w14:textId="3A7A0C6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782AD51A" w14:textId="39ABFFD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E3E44A0" w14:textId="3F6AAE5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55DB8378" w14:textId="7330388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14F6829" w14:textId="4FEB289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E5BD75E" w14:textId="09B05ED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4620F42" w14:textId="160D010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</w:tcPr>
          <w:p w14:paraId="20F03636" w14:textId="0BEDAFE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A5C8A49" w14:textId="6AEA2F1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0B31F61A" w14:textId="64BCBF0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E570263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3A3CAF6C" w14:textId="6DBE6D2F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gematsu</w:t>
            </w:r>
            <w:proofErr w:type="spellEnd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1275" w:type="dxa"/>
          </w:tcPr>
          <w:p w14:paraId="4522A01F" w14:textId="10EF719A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5C658F97" w14:textId="3CE50EE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3F4274E3" w14:textId="4BBBB32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38B0AEB" w14:textId="4B2E02F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382ECD23" w14:textId="1BF4D634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680839D" w14:textId="0B8112F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B461E50" w14:textId="446B35A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C05BBB5" w14:textId="556FD0A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2FEBDA8" w14:textId="3DA5617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11BECAFF" w14:textId="351E02E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5F7E60DE" w14:textId="7DE0B7C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1657FBCC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3BBD27F4" w14:textId="3D6FA507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cas et al., 2012b</w:t>
            </w:r>
          </w:p>
        </w:tc>
        <w:tc>
          <w:tcPr>
            <w:tcW w:w="1275" w:type="dxa"/>
          </w:tcPr>
          <w:p w14:paraId="62B27EC6" w14:textId="09154B1E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74B6688A" w14:textId="303C187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14D56495" w14:textId="63F4941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98051B6" w14:textId="69B719D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ACBAC0E" w14:textId="1ACA4FD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2944F01" w14:textId="71C0FC4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EA7C2DC" w14:textId="755569C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4EB6889" w14:textId="589015F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61617ED" w14:textId="1D968C1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58A0B5DD" w14:textId="5B62984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286DC62A" w14:textId="75A77A0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040A7F27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39277205" w14:textId="4180F666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cas et al., 2012a</w:t>
            </w:r>
          </w:p>
        </w:tc>
        <w:tc>
          <w:tcPr>
            <w:tcW w:w="1275" w:type="dxa"/>
          </w:tcPr>
          <w:p w14:paraId="394DFD70" w14:textId="3ABD3E8C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00008071" w14:textId="0C8395A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2E4C1EDB" w14:textId="6FF6D8E6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9488D0E" w14:textId="790CF72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F581D04" w14:textId="5E66123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25DEE81" w14:textId="139AD6E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4893B2B7" w14:textId="787D9A9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53BE6E0" w14:textId="51A7633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6151BC2" w14:textId="338987B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2D6A909" w14:textId="78666F8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01F83A7" w14:textId="1A1F49A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461CF6E1" w14:textId="77777777" w:rsidTr="00331BD5">
        <w:trPr>
          <w:trHeight w:val="255"/>
        </w:trPr>
        <w:tc>
          <w:tcPr>
            <w:tcW w:w="1272" w:type="dxa"/>
            <w:vAlign w:val="center"/>
          </w:tcPr>
          <w:p w14:paraId="248381E3" w14:textId="0B7974E9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 et al., 2020</w:t>
            </w:r>
          </w:p>
        </w:tc>
        <w:tc>
          <w:tcPr>
            <w:tcW w:w="1275" w:type="dxa"/>
          </w:tcPr>
          <w:p w14:paraId="641AA127" w14:textId="339D75CE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134" w:type="dxa"/>
            <w:shd w:val="clear" w:color="auto" w:fill="auto"/>
          </w:tcPr>
          <w:p w14:paraId="6CA53E24" w14:textId="4905CC8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1A4DD747" w14:textId="520C9D3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7487D5C" w14:textId="7D81AB69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72FDFF98" w14:textId="0CD4E441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5436DDF" w14:textId="3633553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56DABD08" w14:textId="4EF7054C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092BE84" w14:textId="5ED696F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8A382EE" w14:textId="6E8B79BE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73E2A80B" w14:textId="696AF7A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5955A80E" w14:textId="50002172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67756DE1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63F35EA1" w14:textId="4D86B78E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-Vidal et al., 2008</w:t>
            </w:r>
          </w:p>
        </w:tc>
        <w:tc>
          <w:tcPr>
            <w:tcW w:w="1275" w:type="dxa"/>
          </w:tcPr>
          <w:p w14:paraId="0A823ADB" w14:textId="01D162E5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41189A68" w14:textId="2A993748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7E8601F" w14:textId="05C221FE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8BC6505" w14:textId="51FEACE8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4E7C4FE6" w14:textId="22C2E5F0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21217A7" w14:textId="415FD550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5B222720" w14:textId="287562B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843DF13" w14:textId="64E57D63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ED1BDAE" w14:textId="7EC20D6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7F66BDFC" w14:textId="1B06FA6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23935D77" w14:textId="6F099E38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204B02" w:rsidRPr="00C2793B" w14:paraId="767FB5A3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4295D68E" w14:textId="443CA32B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ppel</w:t>
            </w:r>
            <w:proofErr w:type="spellEnd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11</w:t>
            </w:r>
          </w:p>
        </w:tc>
        <w:tc>
          <w:tcPr>
            <w:tcW w:w="1275" w:type="dxa"/>
          </w:tcPr>
          <w:p w14:paraId="0954EB44" w14:textId="66E95EA9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19D255D7" w14:textId="0C897DD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533CD2E" w14:textId="7C83555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F5340C5" w14:textId="483E57D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57E87DFC" w14:textId="62345E6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14:paraId="0D362423" w14:textId="0273EA5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7115024B" w14:textId="148D7F0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E05DE32" w14:textId="687CF97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22A142E" w14:textId="2FD7BE3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35517C1" w14:textId="2153586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627D284B" w14:textId="7E95392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7A70127A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3C6AA2C1" w14:textId="654C87A1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rlich et al., 2021</w:t>
            </w:r>
          </w:p>
        </w:tc>
        <w:tc>
          <w:tcPr>
            <w:tcW w:w="1275" w:type="dxa"/>
          </w:tcPr>
          <w:p w14:paraId="61F29503" w14:textId="5CE6CF18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324B7832" w14:textId="3560F64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144EE36B" w14:textId="01E202A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1773DC3" w14:textId="74A850F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46893D07" w14:textId="63C5208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14:paraId="19F7118F" w14:textId="3F408FC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36695086" w14:textId="4AA3390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142F9A7" w14:textId="60D7C43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01702E66" w14:textId="03AA019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47B0B168" w14:textId="2E3B783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6092CA84" w14:textId="591BB85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11525D22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1BC15EA7" w14:textId="43FC119E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ckl</w:t>
            </w:r>
            <w:proofErr w:type="spellEnd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05</w:t>
            </w:r>
          </w:p>
        </w:tc>
        <w:tc>
          <w:tcPr>
            <w:tcW w:w="1275" w:type="dxa"/>
          </w:tcPr>
          <w:p w14:paraId="6458E5E9" w14:textId="2F0C9755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41791328" w14:textId="4DB70E4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5CE0B481" w14:textId="040BFF2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379A3F0" w14:textId="76FB676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5C92F751" w14:textId="20F867D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D26C30F" w14:textId="756ADAE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2315C7C1" w14:textId="7BDA024A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59CFE86" w14:textId="29BAB990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2DD1220" w14:textId="34A388A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360D3F5A" w14:textId="3C2224A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35441E7C" w14:textId="2CC2BC0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5A2C55AC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3BDFFC31" w14:textId="383CA3FB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i et al., 2020</w:t>
            </w:r>
          </w:p>
        </w:tc>
        <w:tc>
          <w:tcPr>
            <w:tcW w:w="1275" w:type="dxa"/>
          </w:tcPr>
          <w:p w14:paraId="1ADAC523" w14:textId="21A2F939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55C98151" w14:textId="3566DA8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2E72E3B5" w14:textId="7E7F5B9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8966415" w14:textId="2DCC56A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0C8A3E7E" w14:textId="20373D8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E8C187A" w14:textId="0241359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4F93DCB5" w14:textId="5225EDF8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686E42B" w14:textId="4290D65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FEC2C59" w14:textId="4A9F690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126E2D5F" w14:textId="4348603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27CF6397" w14:textId="3674DE4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2EA70298" w14:textId="77777777" w:rsidTr="002B313D">
        <w:trPr>
          <w:trHeight w:val="255"/>
        </w:trPr>
        <w:tc>
          <w:tcPr>
            <w:tcW w:w="1272" w:type="dxa"/>
            <w:vAlign w:val="center"/>
          </w:tcPr>
          <w:p w14:paraId="4B3B9D52" w14:textId="096B95E6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atsola</w:t>
            </w:r>
            <w:proofErr w:type="spellEnd"/>
            <w:r w:rsidRPr="00C279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1275" w:type="dxa"/>
          </w:tcPr>
          <w:p w14:paraId="490F42BB" w14:textId="1A9905F2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697FE802" w14:textId="05429D2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AF47A07" w14:textId="7AAA288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FFA4E90" w14:textId="78177E0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00A4B312" w14:textId="02F50925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9767B53" w14:textId="0D6C789B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61660B6C" w14:textId="3CE99ED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2D12599" w14:textId="307B90D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C9C1F9F" w14:textId="109F60F1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1C75E3B7" w14:textId="156FC19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1ADABDC" w14:textId="7520E27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204B02" w:rsidRPr="00C2793B" w14:paraId="10A63F92" w14:textId="77777777" w:rsidTr="002B313D">
        <w:trPr>
          <w:trHeight w:val="255"/>
        </w:trPr>
        <w:tc>
          <w:tcPr>
            <w:tcW w:w="1272" w:type="dxa"/>
          </w:tcPr>
          <w:p w14:paraId="1A8B46D4" w14:textId="14FBCEE5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Song et al., 2017b</w:t>
            </w:r>
          </w:p>
        </w:tc>
        <w:tc>
          <w:tcPr>
            <w:tcW w:w="1275" w:type="dxa"/>
          </w:tcPr>
          <w:p w14:paraId="6C28EBBC" w14:textId="5B142012" w:rsidR="00204B02" w:rsidRPr="00C2793B" w:rsidRDefault="00204B02" w:rsidP="00204B0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78E87864" w14:textId="1923A992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95F8027" w14:textId="0E50701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FC41A55" w14:textId="2661BF24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1132F145" w14:textId="037601DE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A5E94FE" w14:textId="6132654F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4986C591" w14:textId="659A6CCD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25617BA" w14:textId="006D9107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BD9226C" w14:textId="6180B76C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640A59A1" w14:textId="6248FE99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7C1D71DE" w14:textId="4388E403" w:rsidR="00204B02" w:rsidRPr="00C2793B" w:rsidRDefault="00204B02" w:rsidP="00204B0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0FDDC2CF" w14:textId="77777777" w:rsidTr="002B313D">
        <w:trPr>
          <w:trHeight w:val="255"/>
        </w:trPr>
        <w:tc>
          <w:tcPr>
            <w:tcW w:w="1272" w:type="dxa"/>
          </w:tcPr>
          <w:p w14:paraId="15FB091D" w14:textId="5456A00C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Ding et al., 2021</w:t>
            </w:r>
          </w:p>
        </w:tc>
        <w:tc>
          <w:tcPr>
            <w:tcW w:w="1275" w:type="dxa"/>
          </w:tcPr>
          <w:p w14:paraId="5A994C97" w14:textId="7E15C9F9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461C1964" w14:textId="42139B9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F06F7AE" w14:textId="08F7F4AC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958ACB3" w14:textId="738A28C2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9E60461" w14:textId="01EBFD4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842BD4D" w14:textId="5560E8A2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3365186D" w14:textId="5098E1F2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866E557" w14:textId="5E69D4D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E7908FB" w14:textId="1D17FB9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745A5EDF" w14:textId="3C1C0A34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49F67B1C" w14:textId="49BE4580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532AD5AC" w14:textId="77777777" w:rsidTr="002B313D">
        <w:trPr>
          <w:trHeight w:val="255"/>
        </w:trPr>
        <w:tc>
          <w:tcPr>
            <w:tcW w:w="1272" w:type="dxa"/>
          </w:tcPr>
          <w:p w14:paraId="7D78F0C2" w14:textId="1A46C97F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275" w:type="dxa"/>
          </w:tcPr>
          <w:p w14:paraId="23B930C6" w14:textId="013735DA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1290DDCB" w14:textId="5E9B48FC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5A99819F" w14:textId="51BB11A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E0E9889" w14:textId="42C468E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0FEAF91" w14:textId="253DBEE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5A20173" w14:textId="1962893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131E8653" w14:textId="4BFEE994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513E70F" w14:textId="1137821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793FA2C" w14:textId="5973859E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42F14E04" w14:textId="3FD9F47C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3E4AB5BC" w14:textId="0F518B33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799B1803" w14:textId="77777777" w:rsidTr="002B313D">
        <w:trPr>
          <w:trHeight w:val="255"/>
        </w:trPr>
        <w:tc>
          <w:tcPr>
            <w:tcW w:w="1272" w:type="dxa"/>
          </w:tcPr>
          <w:p w14:paraId="2BD2BA49" w14:textId="28ACDE83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N'Guessan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05</w:t>
            </w:r>
          </w:p>
        </w:tc>
        <w:tc>
          <w:tcPr>
            <w:tcW w:w="1275" w:type="dxa"/>
          </w:tcPr>
          <w:p w14:paraId="4E415C5C" w14:textId="75F5D357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3C810718" w14:textId="24AC4F7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CF9FD1C" w14:textId="038BF943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D6FE965" w14:textId="3786F28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2959B9CF" w14:textId="7358B1F3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23A062C" w14:textId="2CAFAC7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370BCD3B" w14:textId="5D1A531A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ACD2507" w14:textId="1682DB33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0B125A28" w14:textId="24A8BAA2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5A19777D" w14:textId="1478E3C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1E09D0C7" w14:textId="196FCF68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  <w:tr w:rsidR="000907AF" w:rsidRPr="00C2793B" w14:paraId="2720E8C1" w14:textId="77777777" w:rsidTr="002B313D">
        <w:trPr>
          <w:trHeight w:val="255"/>
        </w:trPr>
        <w:tc>
          <w:tcPr>
            <w:tcW w:w="1272" w:type="dxa"/>
          </w:tcPr>
          <w:p w14:paraId="1CA759DB" w14:textId="0AE1051C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Zhou et al., 2020</w:t>
            </w:r>
          </w:p>
        </w:tc>
        <w:tc>
          <w:tcPr>
            <w:tcW w:w="1275" w:type="dxa"/>
          </w:tcPr>
          <w:p w14:paraId="5B2EF049" w14:textId="5528F054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32C51688" w14:textId="66A0ACEE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4DFE3C77" w14:textId="381E9A46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D629200" w14:textId="27B1CB4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3987CBA3" w14:textId="357DA22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99C0A8D" w14:textId="2FC23D2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624D90FF" w14:textId="63C6C130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4C0754E" w14:textId="4D14CF77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6611609" w14:textId="3267F25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05975C45" w14:textId="58C86225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1ABB866E" w14:textId="52A56974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</w:t>
            </w:r>
          </w:p>
        </w:tc>
      </w:tr>
      <w:tr w:rsidR="000907AF" w:rsidRPr="00C2793B" w14:paraId="0FE78F4B" w14:textId="77777777" w:rsidTr="002B313D">
        <w:trPr>
          <w:trHeight w:val="255"/>
        </w:trPr>
        <w:tc>
          <w:tcPr>
            <w:tcW w:w="1272" w:type="dxa"/>
          </w:tcPr>
          <w:p w14:paraId="448620FB" w14:textId="758DBB84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>Oiteno</w:t>
            </w:r>
            <w:proofErr w:type="spellEnd"/>
            <w:r w:rsidRPr="00C2793B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275" w:type="dxa"/>
          </w:tcPr>
          <w:p w14:paraId="68AC1932" w14:textId="63717084" w:rsidR="000907AF" w:rsidRPr="00C2793B" w:rsidRDefault="000907AF" w:rsidP="000907A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</w:t>
            </w:r>
          </w:p>
        </w:tc>
        <w:tc>
          <w:tcPr>
            <w:tcW w:w="1134" w:type="dxa"/>
            <w:shd w:val="clear" w:color="auto" w:fill="auto"/>
          </w:tcPr>
          <w:p w14:paraId="2D4F6F1A" w14:textId="371CFF7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5B660D6A" w14:textId="746BCDC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51D7498" w14:textId="70182670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14:paraId="060EEA4D" w14:textId="4CD16D7F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53F41DA" w14:textId="7436C1EB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66CDEC4F" w14:textId="00941A8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4EF81AC" w14:textId="1986E8E1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34E5755" w14:textId="082B8D9D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14:paraId="1F794C65" w14:textId="3E1F656C" w:rsidR="000907AF" w:rsidRPr="00C2793B" w:rsidRDefault="000907AF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93" w:type="dxa"/>
          </w:tcPr>
          <w:p w14:paraId="0B74838E" w14:textId="1CCA01E9" w:rsidR="000907AF" w:rsidRPr="00C2793B" w:rsidRDefault="00204B02" w:rsidP="000907AF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793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ly Low</w:t>
            </w:r>
          </w:p>
        </w:tc>
      </w:tr>
    </w:tbl>
    <w:p w14:paraId="7773E5A9" w14:textId="00FAF2C2" w:rsidR="005F6ED2" w:rsidRPr="00C2793B" w:rsidRDefault="005F6ED2" w:rsidP="005F6ED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2793B">
        <w:rPr>
          <w:rFonts w:ascii="Times New Roman" w:hAnsi="Times New Roman" w:cs="Times New Roman"/>
          <w:sz w:val="16"/>
          <w:szCs w:val="16"/>
          <w:lang w:val="en-US"/>
        </w:rPr>
        <w:t>** Definitely Low; * Probably Low; - Probably High</w:t>
      </w:r>
      <w:r w:rsidR="000907AF" w:rsidRPr="00C2793B">
        <w:rPr>
          <w:rFonts w:ascii="Times New Roman" w:hAnsi="Times New Roman" w:cs="Times New Roman"/>
          <w:sz w:val="16"/>
          <w:szCs w:val="16"/>
          <w:lang w:val="en-US"/>
        </w:rPr>
        <w:t xml:space="preserve"> or not information</w:t>
      </w:r>
      <w:r w:rsidRPr="00C2793B">
        <w:rPr>
          <w:rFonts w:ascii="Times New Roman" w:hAnsi="Times New Roman" w:cs="Times New Roman"/>
          <w:sz w:val="16"/>
          <w:szCs w:val="16"/>
          <w:lang w:val="en-US"/>
        </w:rPr>
        <w:t xml:space="preserve">; -- Definitely High; NA, not </w:t>
      </w:r>
      <w:r w:rsidR="000907AF" w:rsidRPr="00C2793B">
        <w:rPr>
          <w:rFonts w:ascii="Times New Roman" w:hAnsi="Times New Roman" w:cs="Times New Roman"/>
          <w:sz w:val="16"/>
          <w:szCs w:val="16"/>
          <w:lang w:val="en-US"/>
        </w:rPr>
        <w:t>applicable.</w:t>
      </w:r>
    </w:p>
    <w:p w14:paraId="343E7889" w14:textId="77777777" w:rsidR="005F6ED2" w:rsidRPr="00C2793B" w:rsidRDefault="005F6ED2" w:rsidP="005F6ED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BA2E839" w14:textId="77777777" w:rsidR="005F6ED2" w:rsidRPr="00C2793B" w:rsidRDefault="005F6ED2" w:rsidP="005F6ED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B3C55A" w14:textId="77777777" w:rsidR="00D75992" w:rsidRPr="00C2793B" w:rsidRDefault="00D75992">
      <w:pPr>
        <w:rPr>
          <w:rFonts w:ascii="Times New Roman" w:hAnsi="Times New Roman" w:cs="Times New Roman"/>
          <w:lang w:val="en-US"/>
        </w:rPr>
      </w:pPr>
    </w:p>
    <w:sectPr w:rsidR="00D75992" w:rsidRPr="00C2793B" w:rsidSect="00AB714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Ttulo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Ttulo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Ttulo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Ttulo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culoSecci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Ttulo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Ttulo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Ttulo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D2"/>
    <w:rsid w:val="00067FDB"/>
    <w:rsid w:val="000907AF"/>
    <w:rsid w:val="000D0A58"/>
    <w:rsid w:val="0010782E"/>
    <w:rsid w:val="00151191"/>
    <w:rsid w:val="00196F73"/>
    <w:rsid w:val="00204B02"/>
    <w:rsid w:val="00290A70"/>
    <w:rsid w:val="002B313D"/>
    <w:rsid w:val="002F323E"/>
    <w:rsid w:val="00316CA2"/>
    <w:rsid w:val="003279F8"/>
    <w:rsid w:val="00331BD5"/>
    <w:rsid w:val="004E3750"/>
    <w:rsid w:val="00525853"/>
    <w:rsid w:val="005A1F3E"/>
    <w:rsid w:val="005C336A"/>
    <w:rsid w:val="005C6B68"/>
    <w:rsid w:val="005E093F"/>
    <w:rsid w:val="005F6ED2"/>
    <w:rsid w:val="006267B2"/>
    <w:rsid w:val="006A68A1"/>
    <w:rsid w:val="00755AE4"/>
    <w:rsid w:val="00814BA0"/>
    <w:rsid w:val="008606B8"/>
    <w:rsid w:val="00882455"/>
    <w:rsid w:val="008C7837"/>
    <w:rsid w:val="00902CAB"/>
    <w:rsid w:val="0098283B"/>
    <w:rsid w:val="00A409F8"/>
    <w:rsid w:val="00AB1DD6"/>
    <w:rsid w:val="00AB7145"/>
    <w:rsid w:val="00AD78D6"/>
    <w:rsid w:val="00B40766"/>
    <w:rsid w:val="00C10411"/>
    <w:rsid w:val="00C2793B"/>
    <w:rsid w:val="00C42365"/>
    <w:rsid w:val="00C56E07"/>
    <w:rsid w:val="00C600BE"/>
    <w:rsid w:val="00CB0C5A"/>
    <w:rsid w:val="00D12B80"/>
    <w:rsid w:val="00D34933"/>
    <w:rsid w:val="00D75992"/>
    <w:rsid w:val="00DB5FFE"/>
    <w:rsid w:val="00DD4258"/>
    <w:rsid w:val="00E122C8"/>
    <w:rsid w:val="00E8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C94C9C"/>
  <w15:chartTrackingRefBased/>
  <w15:docId w15:val="{77B9F02D-45FE-4294-BC60-1337123C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D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tulo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 w:line="24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  <w:lang w:val="en-US" w:eastAsia="de-CH"/>
    </w:rPr>
  </w:style>
  <w:style w:type="paragraph" w:styleId="Ttulo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 w:line="240" w:lineRule="auto"/>
      <w:outlineLvl w:val="1"/>
    </w:pPr>
    <w:rPr>
      <w:rFonts w:ascii="Arial" w:eastAsia="Times New Roman" w:hAnsi="Arial" w:cs="Arial"/>
      <w:b/>
      <w:bCs/>
      <w:iCs/>
      <w:lang w:val="en-US" w:eastAsia="de-CH"/>
    </w:rPr>
  </w:style>
  <w:style w:type="paragraph" w:styleId="Ttulo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 w:line="240" w:lineRule="auto"/>
      <w:outlineLvl w:val="2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Ttulo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 w:line="240" w:lineRule="auto"/>
      <w:outlineLvl w:val="3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Ttulo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 w:line="240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  <w:lang w:val="en-US" w:eastAsia="de-CH"/>
    </w:rPr>
  </w:style>
  <w:style w:type="paragraph" w:styleId="Ttulo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 w:line="240" w:lineRule="auto"/>
      <w:ind w:left="643" w:hanging="360"/>
      <w:outlineLvl w:val="5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Ttulo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 w:line="240" w:lineRule="auto"/>
      <w:ind w:left="643" w:hanging="360"/>
      <w:outlineLvl w:val="6"/>
    </w:pPr>
    <w:rPr>
      <w:rFonts w:ascii="Arial" w:eastAsia="Times New Roman" w:hAnsi="Arial" w:cs="Times New Roman"/>
      <w:b/>
      <w:sz w:val="20"/>
      <w:szCs w:val="20"/>
      <w:lang w:val="en-US" w:eastAsia="de-CH"/>
    </w:rPr>
  </w:style>
  <w:style w:type="paragraph" w:styleId="Ttulo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 w:line="240" w:lineRule="auto"/>
      <w:ind w:left="643" w:hanging="360"/>
      <w:outlineLvl w:val="7"/>
    </w:pPr>
    <w:rPr>
      <w:rFonts w:ascii="Arial" w:eastAsia="Times New Roman" w:hAnsi="Arial" w:cs="Times New Roman"/>
      <w:b/>
      <w:iCs/>
      <w:sz w:val="20"/>
      <w:szCs w:val="20"/>
      <w:lang w:val="en-US" w:eastAsia="de-CH"/>
    </w:rPr>
  </w:style>
  <w:style w:type="paragraph" w:styleId="Ttulo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 w:line="240" w:lineRule="auto"/>
      <w:ind w:left="643" w:hanging="360"/>
      <w:outlineLvl w:val="8"/>
    </w:pPr>
    <w:rPr>
      <w:rFonts w:ascii="Arial" w:eastAsia="Times New Roman" w:hAnsi="Arial" w:cs="Arial"/>
      <w:b/>
      <w:sz w:val="20"/>
      <w:szCs w:val="20"/>
      <w:lang w:val="en-US" w:eastAsia="de-CH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styleId="111111">
    <w:name w:val="Outline List 2"/>
    <w:basedOn w:val="Sinlista"/>
    <w:semiHidden/>
    <w:rsid w:val="00290A70"/>
    <w:pPr>
      <w:numPr>
        <w:numId w:val="6"/>
      </w:numPr>
    </w:pPr>
  </w:style>
  <w:style w:type="numbering" w:styleId="1ai">
    <w:name w:val="Outline List 1"/>
    <w:basedOn w:val="Sinlista"/>
    <w:semiHidden/>
    <w:rsid w:val="00290A70"/>
    <w:pPr>
      <w:numPr>
        <w:numId w:val="9"/>
      </w:numPr>
    </w:pPr>
  </w:style>
  <w:style w:type="paragraph" w:styleId="Tabladeilustraciones">
    <w:name w:val="table of figures"/>
    <w:basedOn w:val="Normal"/>
    <w:next w:val="Normal"/>
    <w:rsid w:val="00290A70"/>
    <w:pPr>
      <w:spacing w:after="0" w:line="240" w:lineRule="auto"/>
      <w:ind w:left="400" w:hanging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Saludo">
    <w:name w:val="Salutation"/>
    <w:basedOn w:val="Normal"/>
    <w:next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numbering" w:styleId="ArtculoSeccin">
    <w:name w:val="Outline List 3"/>
    <w:basedOn w:val="Sinlista"/>
    <w:semiHidden/>
    <w:rsid w:val="00290A70"/>
    <w:pPr>
      <w:numPr>
        <w:numId w:val="10"/>
      </w:numPr>
    </w:pPr>
  </w:style>
  <w:style w:type="paragraph" w:styleId="Listaconvietas">
    <w:name w:val="List Bullet"/>
    <w:basedOn w:val="Normal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aconvietas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aconvietas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aconvietas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aconvietas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Descripcin">
    <w:name w:val="caption"/>
    <w:basedOn w:val="Normal"/>
    <w:next w:val="Normal"/>
    <w:qFormat/>
    <w:rsid w:val="00290A70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character" w:styleId="Hipervnculovisitado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Textodebloque">
    <w:name w:val="Block Text"/>
    <w:basedOn w:val="Normal"/>
    <w:semiHidden/>
    <w:rsid w:val="00290A70"/>
    <w:pPr>
      <w:spacing w:after="120" w:line="240" w:lineRule="auto"/>
      <w:ind w:left="1440" w:right="144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Mapadeldocumento">
    <w:name w:val="Document Map"/>
    <w:basedOn w:val="Normal"/>
    <w:rsid w:val="00290A70"/>
    <w:pPr>
      <w:shd w:val="clear" w:color="auto" w:fill="000080"/>
      <w:spacing w:after="0" w:line="240" w:lineRule="auto"/>
    </w:pPr>
    <w:rPr>
      <w:rFonts w:ascii="Arial" w:eastAsia="Times New Roman" w:hAnsi="Arial" w:cs="Tahoma"/>
      <w:sz w:val="20"/>
      <w:szCs w:val="20"/>
      <w:lang w:val="en-US" w:eastAsia="de-CH"/>
    </w:rPr>
  </w:style>
  <w:style w:type="paragraph" w:styleId="Firmadecorreoelectrnico">
    <w:name w:val="E-mail Signature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notaalfinal">
    <w:name w:val="endnote text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Refdenotaalfinal">
    <w:name w:val="endnote reference"/>
    <w:semiHidden/>
    <w:rsid w:val="00290A70"/>
    <w:rPr>
      <w:rFonts w:ascii="Verdana" w:hAnsi="Verdana"/>
      <w:vertAlign w:val="superscript"/>
    </w:rPr>
  </w:style>
  <w:style w:type="character" w:styleId="Textoennegrita">
    <w:name w:val="Strong"/>
    <w:qFormat/>
    <w:rsid w:val="00290A70"/>
    <w:rPr>
      <w:rFonts w:ascii="Verdana" w:hAnsi="Verdana"/>
      <w:b/>
      <w:bCs/>
    </w:rPr>
  </w:style>
  <w:style w:type="paragraph" w:styleId="Encabezadodenota">
    <w:name w:val="Note Heading"/>
    <w:basedOn w:val="Normal"/>
    <w:next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notapie">
    <w:name w:val="footnote text"/>
    <w:basedOn w:val="Normal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Refdenotaalpie">
    <w:name w:val="footnote reference"/>
    <w:rsid w:val="00290A70"/>
    <w:rPr>
      <w:rFonts w:ascii="Verdana" w:hAnsi="Verdana"/>
      <w:vertAlign w:val="superscript"/>
    </w:rPr>
  </w:style>
  <w:style w:type="paragraph" w:styleId="Piedepgina">
    <w:name w:val="footer"/>
    <w:basedOn w:val="Normal"/>
    <w:rsid w:val="00290A70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ierre">
    <w:name w:val="Closing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nf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AcrnimoHTML">
    <w:name w:val="HTML Acronym"/>
    <w:semiHidden/>
    <w:rsid w:val="00290A70"/>
    <w:rPr>
      <w:rFonts w:ascii="Verdana" w:hAnsi="Verdana"/>
    </w:rPr>
  </w:style>
  <w:style w:type="character" w:styleId="EjemplodeHTML">
    <w:name w:val="HTML Sample"/>
    <w:semiHidden/>
    <w:rsid w:val="00290A70"/>
    <w:rPr>
      <w:rFonts w:ascii="Verdana" w:hAnsi="Verdana" w:cs="Courier New"/>
    </w:rPr>
  </w:style>
  <w:style w:type="character" w:styleId="CdigoHTML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DefinicinHTML">
    <w:name w:val="HTML Definition"/>
    <w:semiHidden/>
    <w:rsid w:val="00290A70"/>
    <w:rPr>
      <w:i/>
      <w:iCs/>
    </w:rPr>
  </w:style>
  <w:style w:type="character" w:styleId="MquinadeescribirHTML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TecladoHTML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VariableHTML">
    <w:name w:val="HTML Variable"/>
    <w:semiHidden/>
    <w:rsid w:val="00290A70"/>
    <w:rPr>
      <w:i/>
      <w:iCs/>
    </w:rPr>
  </w:style>
  <w:style w:type="paragraph" w:styleId="HTMLconformatoprevio">
    <w:name w:val="HTML Preformatted"/>
    <w:basedOn w:val="Normal"/>
    <w:semiHidden/>
    <w:rsid w:val="00290A7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de-CH"/>
    </w:rPr>
  </w:style>
  <w:style w:type="character" w:styleId="CitaHTML">
    <w:name w:val="HTML Cite"/>
    <w:semiHidden/>
    <w:rsid w:val="00290A70"/>
    <w:rPr>
      <w:i/>
      <w:iCs/>
    </w:rPr>
  </w:style>
  <w:style w:type="character" w:styleId="Hipervnculo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ndice1">
    <w:name w:val="index 1"/>
    <w:basedOn w:val="Normal"/>
    <w:next w:val="Normal"/>
    <w:autoRedefine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2">
    <w:name w:val="index 2"/>
    <w:basedOn w:val="Normal"/>
    <w:next w:val="Normal"/>
    <w:autoRedefine/>
    <w:rsid w:val="00290A70"/>
    <w:pPr>
      <w:spacing w:after="0" w:line="240" w:lineRule="auto"/>
      <w:ind w:left="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3">
    <w:name w:val="index 3"/>
    <w:basedOn w:val="Normal"/>
    <w:next w:val="Normal"/>
    <w:autoRedefine/>
    <w:rsid w:val="00290A70"/>
    <w:pPr>
      <w:spacing w:after="0" w:line="240" w:lineRule="auto"/>
      <w:ind w:left="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4">
    <w:name w:val="index 4"/>
    <w:basedOn w:val="Normal"/>
    <w:next w:val="Normal"/>
    <w:autoRedefine/>
    <w:rsid w:val="00290A70"/>
    <w:pPr>
      <w:spacing w:after="0" w:line="240" w:lineRule="auto"/>
      <w:ind w:left="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5">
    <w:name w:val="index 5"/>
    <w:basedOn w:val="Normal"/>
    <w:next w:val="Normal"/>
    <w:autoRedefine/>
    <w:rsid w:val="00290A70"/>
    <w:pPr>
      <w:spacing w:after="0" w:line="240" w:lineRule="auto"/>
      <w:ind w:left="10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6">
    <w:name w:val="index 6"/>
    <w:basedOn w:val="Normal"/>
    <w:next w:val="Normal"/>
    <w:autoRedefine/>
    <w:rsid w:val="00290A70"/>
    <w:pPr>
      <w:spacing w:after="0" w:line="240" w:lineRule="auto"/>
      <w:ind w:left="1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7">
    <w:name w:val="index 7"/>
    <w:basedOn w:val="Normal"/>
    <w:next w:val="Normal"/>
    <w:autoRedefine/>
    <w:rsid w:val="00290A70"/>
    <w:pPr>
      <w:spacing w:after="0" w:line="240" w:lineRule="auto"/>
      <w:ind w:left="1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8">
    <w:name w:val="index 8"/>
    <w:basedOn w:val="Normal"/>
    <w:next w:val="Normal"/>
    <w:autoRedefine/>
    <w:rsid w:val="00290A70"/>
    <w:pPr>
      <w:spacing w:after="0" w:line="240" w:lineRule="auto"/>
      <w:ind w:left="1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ndice9">
    <w:name w:val="index 9"/>
    <w:basedOn w:val="Normal"/>
    <w:next w:val="Normal"/>
    <w:autoRedefine/>
    <w:rsid w:val="00290A70"/>
    <w:pPr>
      <w:spacing w:after="0" w:line="240" w:lineRule="auto"/>
      <w:ind w:left="1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tulodendice">
    <w:name w:val="index heading"/>
    <w:basedOn w:val="Normal"/>
    <w:next w:val="ndice1"/>
    <w:rsid w:val="00290A70"/>
    <w:pPr>
      <w:spacing w:after="0" w:line="240" w:lineRule="auto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Textocomentario">
    <w:name w:val="annotation text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suntodelcomentario">
    <w:name w:val="annotation subject"/>
    <w:basedOn w:val="Textocomentario"/>
    <w:next w:val="Textocomentario"/>
    <w:semiHidden/>
    <w:rsid w:val="00290A70"/>
    <w:rPr>
      <w:b/>
      <w:bCs/>
    </w:rPr>
  </w:style>
  <w:style w:type="character" w:styleId="Refdecomentario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Continuarlista">
    <w:name w:val="List Continue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ntinuarlista2">
    <w:name w:val="List Continue 2"/>
    <w:basedOn w:val="Normal"/>
    <w:semiHidden/>
    <w:rsid w:val="00290A70"/>
    <w:pPr>
      <w:spacing w:after="120" w:line="240" w:lineRule="auto"/>
      <w:ind w:left="566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ntinuarlista3">
    <w:name w:val="List Continue 3"/>
    <w:basedOn w:val="Normal"/>
    <w:semiHidden/>
    <w:rsid w:val="00290A70"/>
    <w:pPr>
      <w:spacing w:after="120" w:line="240" w:lineRule="auto"/>
      <w:ind w:left="849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ntinuarlista4">
    <w:name w:val="List Continue 4"/>
    <w:basedOn w:val="Normal"/>
    <w:semiHidden/>
    <w:rsid w:val="00290A70"/>
    <w:pPr>
      <w:spacing w:after="120" w:line="240" w:lineRule="auto"/>
      <w:ind w:left="113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ntinuarlista5">
    <w:name w:val="List Continue 5"/>
    <w:basedOn w:val="Normal"/>
    <w:semiHidden/>
    <w:rsid w:val="00290A70"/>
    <w:pPr>
      <w:spacing w:after="120" w:line="240" w:lineRule="auto"/>
      <w:ind w:left="1415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aconnmeros">
    <w:name w:val="List Number"/>
    <w:basedOn w:val="Normal"/>
    <w:rsid w:val="00290A70"/>
    <w:pPr>
      <w:numPr>
        <w:numId w:val="17"/>
      </w:num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macro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Encabezadodemensaje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US" w:eastAsia="de-CH"/>
    </w:rPr>
  </w:style>
  <w:style w:type="paragraph" w:styleId="Textosinformato">
    <w:name w:val="Plain Text"/>
    <w:basedOn w:val="Normal"/>
    <w:rsid w:val="00290A70"/>
    <w:pPr>
      <w:spacing w:after="0" w:line="240" w:lineRule="auto"/>
    </w:pPr>
    <w:rPr>
      <w:rFonts w:ascii="Arial" w:eastAsia="Times New Roman" w:hAnsi="Arial" w:cs="Courier New"/>
      <w:sz w:val="20"/>
      <w:szCs w:val="20"/>
      <w:lang w:val="en-US" w:eastAsia="de-CH"/>
    </w:rPr>
  </w:style>
  <w:style w:type="paragraph" w:styleId="Textoconsangra">
    <w:name w:val="table of authorities"/>
    <w:basedOn w:val="Normal"/>
    <w:next w:val="Normal"/>
    <w:semiHidden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Encabezadodelista">
    <w:name w:val="toa heading"/>
    <w:basedOn w:val="Normal"/>
    <w:next w:val="Normal"/>
    <w:semiHidden/>
    <w:rsid w:val="00290A70"/>
    <w:pPr>
      <w:spacing w:before="120" w:after="0" w:line="240" w:lineRule="auto"/>
    </w:pPr>
    <w:rPr>
      <w:rFonts w:ascii="Arial" w:eastAsia="Times New Roman" w:hAnsi="Arial" w:cs="Arial"/>
      <w:b/>
      <w:bCs/>
      <w:lang w:val="en-US" w:eastAsia="de-CH"/>
    </w:rPr>
  </w:style>
  <w:style w:type="character" w:styleId="Nmerodepgina">
    <w:name w:val="page number"/>
    <w:rsid w:val="00290A70"/>
    <w:rPr>
      <w:rFonts w:ascii="Verdana" w:hAnsi="Verdana"/>
      <w:sz w:val="20"/>
      <w:szCs w:val="20"/>
    </w:rPr>
  </w:style>
  <w:style w:type="paragraph" w:styleId="Textodeglobo">
    <w:name w:val="Balloon Text"/>
    <w:basedOn w:val="Normal"/>
    <w:semiHidden/>
    <w:rsid w:val="00290A70"/>
    <w:pPr>
      <w:spacing w:after="0" w:line="240" w:lineRule="auto"/>
    </w:pPr>
    <w:rPr>
      <w:rFonts w:ascii="Arial" w:eastAsia="Times New Roman" w:hAnsi="Arial" w:cs="Tahoma"/>
      <w:sz w:val="16"/>
      <w:szCs w:val="16"/>
      <w:lang w:val="en-US" w:eastAsia="de-CH"/>
    </w:rPr>
  </w:style>
  <w:style w:type="paragraph" w:styleId="NormalWeb">
    <w:name w:val="Normal (Web)"/>
    <w:basedOn w:val="Normal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table" w:styleId="Tablaconefectos3D1">
    <w:name w:val="Table 3D effects 1"/>
    <w:basedOn w:val="Tabla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moderna">
    <w:name w:val="Table Contemporary"/>
    <w:basedOn w:val="Tabla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bsica1">
    <w:name w:val="Table Simple 1"/>
    <w:basedOn w:val="Tabla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elegante">
    <w:name w:val="Table Elegant"/>
    <w:basedOn w:val="Tabla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lsica1">
    <w:name w:val="Table Classic 1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aprofesional">
    <w:name w:val="Table Professional"/>
    <w:basedOn w:val="Tabla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uadrcula1">
    <w:name w:val="Table Grid 1"/>
    <w:basedOn w:val="Tabla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1">
    <w:name w:val="Table Columns 1"/>
    <w:basedOn w:val="Tabla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sutil1">
    <w:name w:val="Table Subtle 1"/>
    <w:basedOn w:val="Tabla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1">
    <w:name w:val="Table Web 1"/>
    <w:basedOn w:val="Tabla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tema">
    <w:name w:val="Table Theme"/>
    <w:basedOn w:val="Tabla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semiHidden/>
    <w:rsid w:val="00290A70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independiente2">
    <w:name w:val="Body Text 2"/>
    <w:basedOn w:val="Normal"/>
    <w:semiHidden/>
    <w:rsid w:val="00290A70"/>
    <w:pPr>
      <w:spacing w:after="120" w:line="48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independiente3">
    <w:name w:val="Body Text 3"/>
    <w:basedOn w:val="Normal"/>
    <w:semiHidden/>
    <w:rsid w:val="00290A70"/>
    <w:pPr>
      <w:spacing w:after="120" w:line="240" w:lineRule="auto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Sangra2detindependiente">
    <w:name w:val="Body Text Indent 2"/>
    <w:basedOn w:val="Normal"/>
    <w:semiHidden/>
    <w:rsid w:val="00290A70"/>
    <w:pPr>
      <w:spacing w:after="120" w:line="48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Sangra3detindependiente">
    <w:name w:val="Body Text Indent 3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Textoindependienteprimerasangra">
    <w:name w:val="Body Text First Indent"/>
    <w:basedOn w:val="Textoindependiente"/>
    <w:semiHidden/>
    <w:rsid w:val="00290A70"/>
    <w:pPr>
      <w:ind w:firstLine="210"/>
    </w:pPr>
  </w:style>
  <w:style w:type="paragraph" w:styleId="Sangradetextonormal">
    <w:name w:val="Body Text Indent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oindependienteprimerasangra2">
    <w:name w:val="Body Text First Indent 2"/>
    <w:basedOn w:val="Sangradetextonormal"/>
    <w:semiHidden/>
    <w:rsid w:val="00290A70"/>
    <w:pPr>
      <w:ind w:firstLine="210"/>
    </w:pPr>
  </w:style>
  <w:style w:type="paragraph" w:styleId="Ttulo">
    <w:name w:val="Title"/>
    <w:basedOn w:val="Normal"/>
    <w:qFormat/>
    <w:rsid w:val="00290A70"/>
    <w:p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28"/>
      <w:sz w:val="24"/>
      <w:szCs w:val="24"/>
      <w:lang w:val="en-US" w:eastAsia="de-CH"/>
    </w:rPr>
  </w:style>
  <w:style w:type="paragraph" w:styleId="Remitedesobre">
    <w:name w:val="envelope return"/>
    <w:basedOn w:val="Normal"/>
    <w:rsid w:val="00290A70"/>
    <w:pPr>
      <w:spacing w:after="0" w:line="240" w:lineRule="auto"/>
    </w:pPr>
    <w:rPr>
      <w:rFonts w:ascii="Arial" w:eastAsia="Times New Roman" w:hAnsi="Arial" w:cs="Arial"/>
      <w:sz w:val="20"/>
      <w:szCs w:val="20"/>
      <w:lang w:val="en-US" w:eastAsia="de-CH"/>
    </w:rPr>
  </w:style>
  <w:style w:type="paragraph" w:styleId="Direccinsobre">
    <w:name w:val="envelope address"/>
    <w:basedOn w:val="Normal"/>
    <w:rsid w:val="00290A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Arial" w:eastAsia="Times New Roman" w:hAnsi="Arial" w:cs="Arial"/>
      <w:lang w:val="en-US" w:eastAsia="de-CH"/>
    </w:rPr>
  </w:style>
  <w:style w:type="paragraph" w:styleId="Firma">
    <w:name w:val="Signature"/>
    <w:basedOn w:val="Normal"/>
    <w:semiHidden/>
    <w:rsid w:val="00290A70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Subttulo">
    <w:name w:val="Subtitle"/>
    <w:basedOn w:val="Normal"/>
    <w:qFormat/>
    <w:rsid w:val="00290A70"/>
    <w:pPr>
      <w:spacing w:after="60" w:line="240" w:lineRule="auto"/>
      <w:jc w:val="center"/>
      <w:outlineLvl w:val="1"/>
    </w:pPr>
    <w:rPr>
      <w:rFonts w:ascii="Arial" w:eastAsia="Times New Roman" w:hAnsi="Arial" w:cs="Arial"/>
      <w:lang w:val="en-US" w:eastAsia="de-CH"/>
    </w:rPr>
  </w:style>
  <w:style w:type="paragraph" w:styleId="TDC1">
    <w:name w:val="toc 1"/>
    <w:basedOn w:val="Normal"/>
    <w:next w:val="Normal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2">
    <w:name w:val="toc 2"/>
    <w:basedOn w:val="Normal"/>
    <w:next w:val="Normal"/>
    <w:autoRedefine/>
    <w:rsid w:val="00290A70"/>
    <w:pPr>
      <w:spacing w:after="0" w:line="240" w:lineRule="auto"/>
      <w:ind w:left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3">
    <w:name w:val="toc 3"/>
    <w:basedOn w:val="Normal"/>
    <w:next w:val="Normal"/>
    <w:autoRedefine/>
    <w:rsid w:val="00290A70"/>
    <w:pPr>
      <w:spacing w:after="0" w:line="240" w:lineRule="auto"/>
      <w:ind w:left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4">
    <w:name w:val="toc 4"/>
    <w:basedOn w:val="Normal"/>
    <w:next w:val="Normal"/>
    <w:autoRedefine/>
    <w:rsid w:val="00290A70"/>
    <w:pPr>
      <w:spacing w:after="0" w:line="240" w:lineRule="auto"/>
      <w:ind w:left="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5">
    <w:name w:val="toc 5"/>
    <w:basedOn w:val="Normal"/>
    <w:next w:val="Normal"/>
    <w:autoRedefine/>
    <w:rsid w:val="00290A70"/>
    <w:pPr>
      <w:spacing w:after="0" w:line="240" w:lineRule="auto"/>
      <w:ind w:left="8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6">
    <w:name w:val="toc 6"/>
    <w:basedOn w:val="Normal"/>
    <w:next w:val="Normal"/>
    <w:autoRedefine/>
    <w:rsid w:val="00290A70"/>
    <w:pPr>
      <w:spacing w:after="0" w:line="240" w:lineRule="auto"/>
      <w:ind w:left="10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7">
    <w:name w:val="toc 7"/>
    <w:basedOn w:val="Normal"/>
    <w:next w:val="Normal"/>
    <w:autoRedefine/>
    <w:rsid w:val="00290A70"/>
    <w:pPr>
      <w:spacing w:after="0" w:line="240" w:lineRule="auto"/>
      <w:ind w:left="1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8">
    <w:name w:val="toc 8"/>
    <w:basedOn w:val="Normal"/>
    <w:next w:val="Normal"/>
    <w:autoRedefine/>
    <w:rsid w:val="00290A70"/>
    <w:pPr>
      <w:spacing w:after="0" w:line="240" w:lineRule="auto"/>
      <w:ind w:left="1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DC9">
    <w:name w:val="toc 9"/>
    <w:basedOn w:val="Normal"/>
    <w:next w:val="Normal"/>
    <w:autoRedefine/>
    <w:rsid w:val="00290A70"/>
    <w:pPr>
      <w:spacing w:after="0" w:line="240" w:lineRule="auto"/>
      <w:ind w:left="1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Nmerodelnea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88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do Ezra</dc:creator>
  <cp:keywords/>
  <dc:description/>
  <cp:lastModifiedBy>Mar García Suárez</cp:lastModifiedBy>
  <cp:revision>2</cp:revision>
  <dcterms:created xsi:type="dcterms:W3CDTF">2022-10-08T09:38:00Z</dcterms:created>
  <dcterms:modified xsi:type="dcterms:W3CDTF">2022-10-08T09:38:00Z</dcterms:modified>
</cp:coreProperties>
</file>